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FBEDF" w14:textId="4460CCAF" w:rsidR="00EE51F2" w:rsidRPr="00D048DD" w:rsidRDefault="00D048DD">
      <w:p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>Sample Demographic Survey</w:t>
      </w:r>
    </w:p>
    <w:p w14:paraId="34CA7ABB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463502B0" w14:textId="6BEE4DB3" w:rsidR="00EE51F2" w:rsidRPr="00D048DD" w:rsidRDefault="00D048DD">
      <w:pPr>
        <w:keepNext/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>1.</w:t>
      </w:r>
      <w:r w:rsidR="00AC0C23" w:rsidRPr="00D048DD">
        <w:rPr>
          <w:rFonts w:ascii="Times New Roman" w:hAnsi="Times New Roman" w:cs="Times New Roman"/>
          <w:sz w:val="24"/>
          <w:szCs w:val="24"/>
        </w:rPr>
        <w:t xml:space="preserve"> What is your current age?</w:t>
      </w:r>
    </w:p>
    <w:p w14:paraId="7AB4F63F" w14:textId="299EB4CC" w:rsidR="00EE51F2" w:rsidRPr="00D048DD" w:rsidRDefault="00AC0C23" w:rsidP="00D048DD">
      <w:pPr>
        <w:pStyle w:val="ListParagraph"/>
        <w:keepNext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Under 18   </w:t>
      </w:r>
    </w:p>
    <w:p w14:paraId="0B57C6B3" w14:textId="12BFB198" w:rsidR="00EE51F2" w:rsidRPr="00D048DD" w:rsidRDefault="00AC0C23" w:rsidP="00D048DD">
      <w:pPr>
        <w:pStyle w:val="ListParagraph"/>
        <w:keepNext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18 - 24  </w:t>
      </w:r>
    </w:p>
    <w:p w14:paraId="416E8596" w14:textId="604D8FCF" w:rsidR="00EE51F2" w:rsidRPr="00D048DD" w:rsidRDefault="00AC0C23" w:rsidP="00D048DD">
      <w:pPr>
        <w:pStyle w:val="ListParagraph"/>
        <w:keepNext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25 - 34 </w:t>
      </w:r>
    </w:p>
    <w:p w14:paraId="4807AD0C" w14:textId="33A79DC3" w:rsidR="00EE51F2" w:rsidRPr="00D048DD" w:rsidRDefault="00AC0C23" w:rsidP="00D048DD">
      <w:pPr>
        <w:pStyle w:val="ListParagraph"/>
        <w:keepNext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35 - 44  </w:t>
      </w:r>
    </w:p>
    <w:p w14:paraId="6986923A" w14:textId="62B2ED00" w:rsidR="00EE51F2" w:rsidRPr="00D048DD" w:rsidRDefault="00AC0C23" w:rsidP="00D048DD">
      <w:pPr>
        <w:pStyle w:val="ListParagraph"/>
        <w:keepNext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45 - 54  </w:t>
      </w:r>
    </w:p>
    <w:p w14:paraId="6AA4B859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4C412325" w14:textId="77777777" w:rsidR="00EE51F2" w:rsidRPr="00D048DD" w:rsidRDefault="00EE51F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9EE2318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3FC55C0F" w14:textId="35B6A8DB" w:rsidR="00EE51F2" w:rsidRPr="00D048DD" w:rsidRDefault="00D048D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AC0C23" w:rsidRPr="00D048DD">
        <w:rPr>
          <w:rFonts w:ascii="Times New Roman" w:hAnsi="Times New Roman" w:cs="Times New Roman"/>
          <w:sz w:val="24"/>
          <w:szCs w:val="24"/>
        </w:rPr>
        <w:t xml:space="preserve"> Please indicate your gender identity, select all that apply.</w:t>
      </w:r>
    </w:p>
    <w:p w14:paraId="11698D89" w14:textId="34FDF85D" w:rsidR="00EE51F2" w:rsidRPr="00D048DD" w:rsidRDefault="00AC0C23" w:rsidP="00D048DD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Man  </w:t>
      </w:r>
    </w:p>
    <w:p w14:paraId="19676B55" w14:textId="5C858348" w:rsidR="00EE51F2" w:rsidRPr="00D048DD" w:rsidRDefault="00AC0C23" w:rsidP="00D048DD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Non-binary/non-conforming  </w:t>
      </w:r>
    </w:p>
    <w:p w14:paraId="2F8D55F3" w14:textId="3287FBD6" w:rsidR="00EE51F2" w:rsidRPr="00D048DD" w:rsidRDefault="00AC0C23" w:rsidP="00D048DD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Transgender  </w:t>
      </w:r>
    </w:p>
    <w:p w14:paraId="5C271C59" w14:textId="65717BAA" w:rsidR="00EE51F2" w:rsidRPr="00D048DD" w:rsidRDefault="00AC0C23" w:rsidP="00D048DD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Woman </w:t>
      </w:r>
    </w:p>
    <w:p w14:paraId="4DA2084A" w14:textId="0A9E2F84" w:rsidR="00D048DD" w:rsidRPr="00D048DD" w:rsidRDefault="00D048DD" w:rsidP="00D048DD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>Prefer to self-describe ____________________________</w:t>
      </w:r>
    </w:p>
    <w:p w14:paraId="637770B3" w14:textId="3B32F841" w:rsidR="00EE51F2" w:rsidRPr="00D048DD" w:rsidRDefault="00D048DD" w:rsidP="00D048DD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>Do not wish to provide this information</w:t>
      </w:r>
    </w:p>
    <w:p w14:paraId="782B7238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35C9BD77" w14:textId="77777777" w:rsidR="00EE51F2" w:rsidRPr="00D048DD" w:rsidRDefault="00EE51F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1ECF84F" w14:textId="77777777" w:rsidR="00EE51F2" w:rsidRPr="00D048DD" w:rsidRDefault="00EE51F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AFED739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D938E74" w14:textId="7E9344C5" w:rsidR="00EE51F2" w:rsidRPr="00D048DD" w:rsidRDefault="00FE4862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D048DD">
        <w:rPr>
          <w:rFonts w:ascii="Times New Roman" w:hAnsi="Times New Roman" w:cs="Times New Roman"/>
          <w:sz w:val="24"/>
          <w:szCs w:val="24"/>
        </w:rPr>
        <w:t xml:space="preserve">. </w:t>
      </w:r>
      <w:r w:rsidR="00AC0C23" w:rsidRPr="00D048DD">
        <w:rPr>
          <w:rFonts w:ascii="Times New Roman" w:hAnsi="Times New Roman" w:cs="Times New Roman"/>
          <w:sz w:val="24"/>
          <w:szCs w:val="24"/>
        </w:rPr>
        <w:t xml:space="preserve"> Please indicate your ethnicity</w:t>
      </w:r>
      <w:r w:rsidR="00D048DD">
        <w:rPr>
          <w:rFonts w:ascii="Times New Roman" w:hAnsi="Times New Roman" w:cs="Times New Roman"/>
          <w:sz w:val="24"/>
          <w:szCs w:val="24"/>
        </w:rPr>
        <w:t>/race</w:t>
      </w:r>
      <w:r w:rsidR="00AC0C23" w:rsidRPr="00D048DD">
        <w:rPr>
          <w:rFonts w:ascii="Times New Roman" w:hAnsi="Times New Roman" w:cs="Times New Roman"/>
          <w:sz w:val="24"/>
          <w:szCs w:val="24"/>
        </w:rPr>
        <w:t>.  Check all that apply.</w:t>
      </w:r>
    </w:p>
    <w:p w14:paraId="20CCF5CC" w14:textId="2C274B60" w:rsidR="00EE51F2" w:rsidRPr="00D048DD" w:rsidRDefault="00AC0C2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American Indian or Alaska Native   </w:t>
      </w:r>
    </w:p>
    <w:p w14:paraId="71FE5E1C" w14:textId="7C3A394F" w:rsidR="00EE51F2" w:rsidRPr="00D048DD" w:rsidRDefault="00AC0C2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Asian   </w:t>
      </w:r>
    </w:p>
    <w:p w14:paraId="466D518E" w14:textId="12DB247A" w:rsidR="00EE51F2" w:rsidRPr="00D048DD" w:rsidRDefault="00AC0C2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Black or African American </w:t>
      </w:r>
    </w:p>
    <w:p w14:paraId="6ADE9850" w14:textId="395BD24B" w:rsidR="00EE51F2" w:rsidRPr="00D048DD" w:rsidRDefault="00AC0C2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Hispanic/Latinx  </w:t>
      </w:r>
    </w:p>
    <w:p w14:paraId="78862C32" w14:textId="178496AC" w:rsidR="00EE51F2" w:rsidRPr="00D048DD" w:rsidRDefault="00AC0C2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Native Hawaiian or Pacific Islander  </w:t>
      </w:r>
    </w:p>
    <w:p w14:paraId="4E5A732C" w14:textId="099BBEB1" w:rsidR="00EE51F2" w:rsidRPr="00D048DD" w:rsidRDefault="00AC0C2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White  </w:t>
      </w:r>
    </w:p>
    <w:p w14:paraId="7F01464F" w14:textId="399C9C93" w:rsidR="00EE51F2" w:rsidRPr="00D048DD" w:rsidRDefault="00AC0C2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>Other   __________________________________________________</w:t>
      </w:r>
    </w:p>
    <w:p w14:paraId="76255F01" w14:textId="77777777" w:rsidR="00683540" w:rsidRPr="00D048DD" w:rsidRDefault="00683540" w:rsidP="0068354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>Do not wish to provide this information</w:t>
      </w:r>
    </w:p>
    <w:p w14:paraId="6EF3310B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02AD6604" w14:textId="77777777" w:rsidR="00EE51F2" w:rsidRPr="00D048DD" w:rsidRDefault="00EE51F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6F6E37C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0DE50C3B" w14:textId="1F4076FA" w:rsidR="00EE51F2" w:rsidRPr="00D048DD" w:rsidRDefault="00FE4862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</w:t>
      </w:r>
      <w:r w:rsidR="00F639FC">
        <w:rPr>
          <w:rFonts w:ascii="Times New Roman" w:hAnsi="Times New Roman" w:cs="Times New Roman"/>
          <w:sz w:val="24"/>
          <w:szCs w:val="24"/>
        </w:rPr>
        <w:t xml:space="preserve">. </w:t>
      </w:r>
      <w:r w:rsidR="00AC0C23" w:rsidRPr="00D048DD">
        <w:rPr>
          <w:rFonts w:ascii="Times New Roman" w:hAnsi="Times New Roman" w:cs="Times New Roman"/>
          <w:sz w:val="24"/>
          <w:szCs w:val="24"/>
        </w:rPr>
        <w:t xml:space="preserve"> Within your DPT curriculum did you participate in a Global Learning Opportunities (GLO) international or US course (selective or clinical rotation)? Please indicate all that apply and indicate a number if you participated in either program more than once.</w:t>
      </w:r>
    </w:p>
    <w:p w14:paraId="2712E7E3" w14:textId="079174E0" w:rsidR="00EE51F2" w:rsidRPr="00D048DD" w:rsidRDefault="00AC0C23" w:rsidP="00F639FC">
      <w:pPr>
        <w:pStyle w:val="ListParagraph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>US GLO clinical rotation   __________</w:t>
      </w:r>
    </w:p>
    <w:p w14:paraId="1B56A8A3" w14:textId="18E8B7D4" w:rsidR="00EE51F2" w:rsidRPr="00D048DD" w:rsidRDefault="00AC0C23" w:rsidP="00F639FC">
      <w:pPr>
        <w:pStyle w:val="ListParagraph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>GLO selectives   __________</w:t>
      </w:r>
    </w:p>
    <w:p w14:paraId="66903F64" w14:textId="1C6B9B78" w:rsidR="00EE51F2" w:rsidRPr="00D048DD" w:rsidRDefault="00AC0C23" w:rsidP="00F639FC">
      <w:pPr>
        <w:pStyle w:val="ListParagraph"/>
        <w:keepNext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did not participate in either   </w:t>
      </w:r>
    </w:p>
    <w:p w14:paraId="46DCD8C9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217581B8" w14:textId="440D5151" w:rsidR="00EE51F2" w:rsidRPr="00D048DD" w:rsidRDefault="00AC0C23">
      <w:pPr>
        <w:pStyle w:val="QSkipLogic"/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>Skip To: Q</w:t>
      </w:r>
      <w:r w:rsidR="000C6573">
        <w:rPr>
          <w:rFonts w:ascii="Times New Roman" w:hAnsi="Times New Roman" w:cs="Times New Roman"/>
          <w:sz w:val="24"/>
          <w:szCs w:val="24"/>
        </w:rPr>
        <w:t>2</w:t>
      </w:r>
      <w:r w:rsidRPr="00D048DD">
        <w:rPr>
          <w:rFonts w:ascii="Times New Roman" w:hAnsi="Times New Roman" w:cs="Times New Roman"/>
          <w:sz w:val="24"/>
          <w:szCs w:val="24"/>
        </w:rPr>
        <w:t xml:space="preserve">1 If Within your DPT curriculum did you participate in a Global Learning Opportunities (GLO) </w:t>
      </w:r>
      <w:proofErr w:type="spellStart"/>
      <w:r w:rsidRPr="00D048DD">
        <w:rPr>
          <w:rFonts w:ascii="Times New Roman" w:hAnsi="Times New Roman" w:cs="Times New Roman"/>
          <w:sz w:val="24"/>
          <w:szCs w:val="24"/>
        </w:rPr>
        <w:t>internati</w:t>
      </w:r>
      <w:proofErr w:type="spellEnd"/>
      <w:r w:rsidRPr="00D048DD">
        <w:rPr>
          <w:rFonts w:ascii="Times New Roman" w:hAnsi="Times New Roman" w:cs="Times New Roman"/>
          <w:sz w:val="24"/>
          <w:szCs w:val="24"/>
        </w:rPr>
        <w:t>... = did not participate in either</w:t>
      </w:r>
    </w:p>
    <w:p w14:paraId="33FE3C7F" w14:textId="77777777" w:rsidR="00EE51F2" w:rsidRPr="00D048DD" w:rsidRDefault="00EE51F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3B63A702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790ACD84" w14:textId="18BE237E" w:rsidR="00EE51F2" w:rsidRPr="00D048DD" w:rsidRDefault="00FE4862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4D3956">
        <w:rPr>
          <w:rFonts w:ascii="Times New Roman" w:hAnsi="Times New Roman" w:cs="Times New Roman"/>
          <w:sz w:val="24"/>
          <w:szCs w:val="24"/>
        </w:rPr>
        <w:t xml:space="preserve">. </w:t>
      </w:r>
      <w:r w:rsidR="00AC0C23" w:rsidRPr="00D048DD">
        <w:rPr>
          <w:rFonts w:ascii="Times New Roman" w:hAnsi="Times New Roman" w:cs="Times New Roman"/>
          <w:sz w:val="24"/>
          <w:szCs w:val="24"/>
        </w:rPr>
        <w:t xml:space="preserve"> Please indicate when your GLO experience/s occurred in your DPT curriculum.</w:t>
      </w:r>
    </w:p>
    <w:p w14:paraId="2E7B4055" w14:textId="77D8D393" w:rsidR="00EE51F2" w:rsidRPr="00D048DD" w:rsidRDefault="00AC0C23" w:rsidP="004D395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1st year  </w:t>
      </w:r>
    </w:p>
    <w:p w14:paraId="495FCEA0" w14:textId="3A72D095" w:rsidR="00EE51F2" w:rsidRPr="00D048DD" w:rsidRDefault="00AC0C23" w:rsidP="004D395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2nd year  </w:t>
      </w:r>
    </w:p>
    <w:p w14:paraId="7B86B07B" w14:textId="62B09F34" w:rsidR="00EE51F2" w:rsidRPr="00D048DD" w:rsidRDefault="00AC0C23" w:rsidP="004D395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3rd year   </w:t>
      </w:r>
    </w:p>
    <w:p w14:paraId="792D4F26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5A42575E" w14:textId="77777777" w:rsidR="00EE51F2" w:rsidRPr="00D048DD" w:rsidRDefault="00EE51F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3E1EA703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38F9ED37" w14:textId="10A2BB5B" w:rsidR="00EE51F2" w:rsidRPr="00D048DD" w:rsidRDefault="00FE4862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4D3956">
        <w:rPr>
          <w:rFonts w:ascii="Times New Roman" w:hAnsi="Times New Roman" w:cs="Times New Roman"/>
          <w:sz w:val="24"/>
          <w:szCs w:val="24"/>
        </w:rPr>
        <w:t xml:space="preserve">. </w:t>
      </w:r>
      <w:r w:rsidR="00AC0C23" w:rsidRPr="00D048DD">
        <w:rPr>
          <w:rFonts w:ascii="Times New Roman" w:hAnsi="Times New Roman" w:cs="Times New Roman"/>
          <w:sz w:val="24"/>
          <w:szCs w:val="24"/>
        </w:rPr>
        <w:t xml:space="preserve"> Did other students from your program participate in the same DPT GLO experience at the same time as you?</w:t>
      </w:r>
    </w:p>
    <w:p w14:paraId="670E29A0" w14:textId="6FE457AF" w:rsidR="00EE51F2" w:rsidRPr="00D048DD" w:rsidRDefault="00AC0C2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664A3640" w14:textId="010F11B1" w:rsidR="00EE51F2" w:rsidRPr="004D3956" w:rsidRDefault="00AC0C23" w:rsidP="004D3956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No  </w:t>
      </w:r>
    </w:p>
    <w:p w14:paraId="48102C3C" w14:textId="77777777" w:rsidR="00EE51F2" w:rsidRPr="00D048DD" w:rsidRDefault="00EE51F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2F7DE4B9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0BBC4867" w14:textId="1583E7DC" w:rsidR="00EE51F2" w:rsidRPr="00D048DD" w:rsidRDefault="00FE4862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4D3956">
        <w:rPr>
          <w:rFonts w:ascii="Times New Roman" w:hAnsi="Times New Roman" w:cs="Times New Roman"/>
          <w:sz w:val="24"/>
          <w:szCs w:val="24"/>
        </w:rPr>
        <w:t xml:space="preserve">. </w:t>
      </w:r>
      <w:r w:rsidR="00AC0C23" w:rsidRPr="00D048DD">
        <w:rPr>
          <w:rFonts w:ascii="Times New Roman" w:hAnsi="Times New Roman" w:cs="Times New Roman"/>
          <w:sz w:val="24"/>
          <w:szCs w:val="24"/>
        </w:rPr>
        <w:t xml:space="preserve"> Where did you live during your DPT GLO experience(s)</w:t>
      </w:r>
      <w:proofErr w:type="gramStart"/>
      <w:r w:rsidR="00AC0C23" w:rsidRPr="00D048DD">
        <w:rPr>
          <w:rFonts w:ascii="Times New Roman" w:hAnsi="Times New Roman" w:cs="Times New Roman"/>
          <w:sz w:val="24"/>
          <w:szCs w:val="24"/>
        </w:rPr>
        <w:t>?,</w:t>
      </w:r>
      <w:proofErr w:type="gramEnd"/>
    </w:p>
    <w:p w14:paraId="51325DED" w14:textId="7301C1E5" w:rsidR="00EE51F2" w:rsidRPr="00D048DD" w:rsidRDefault="00AC0C23" w:rsidP="004D3956">
      <w:pPr>
        <w:pStyle w:val="ListParagraph"/>
        <w:keepNext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Dorm </w:t>
      </w:r>
    </w:p>
    <w:p w14:paraId="144A2404" w14:textId="44F8ACC3" w:rsidR="00EE51F2" w:rsidRPr="00D048DD" w:rsidRDefault="00AC0C23" w:rsidP="004D3956">
      <w:pPr>
        <w:pStyle w:val="ListParagraph"/>
        <w:keepNext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Host family   </w:t>
      </w:r>
    </w:p>
    <w:p w14:paraId="7B547BE6" w14:textId="51A535C3" w:rsidR="00EE51F2" w:rsidRPr="00D048DD" w:rsidRDefault="00AC0C23" w:rsidP="004D3956">
      <w:pPr>
        <w:pStyle w:val="ListParagraph"/>
        <w:keepNext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>Other   __________________________________________________</w:t>
      </w:r>
    </w:p>
    <w:p w14:paraId="73222D93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013B4689" w14:textId="77777777" w:rsidR="00EE51F2" w:rsidRPr="00D048DD" w:rsidRDefault="00EE51F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A0D990F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56B5C37E" w14:textId="6044E354" w:rsidR="00EE51F2" w:rsidRPr="00D048DD" w:rsidRDefault="00FE4862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8</w:t>
      </w:r>
      <w:r w:rsidR="00F0394D">
        <w:rPr>
          <w:rFonts w:ascii="Times New Roman" w:hAnsi="Times New Roman" w:cs="Times New Roman"/>
          <w:sz w:val="24"/>
          <w:szCs w:val="24"/>
        </w:rPr>
        <w:t xml:space="preserve">. </w:t>
      </w:r>
      <w:r w:rsidR="00AC0C23" w:rsidRPr="00D048DD">
        <w:rPr>
          <w:rFonts w:ascii="Times New Roman" w:hAnsi="Times New Roman" w:cs="Times New Roman"/>
          <w:sz w:val="24"/>
          <w:szCs w:val="24"/>
        </w:rPr>
        <w:t xml:space="preserve"> What was the duration of your DPT GLO experience(s)?</w:t>
      </w:r>
    </w:p>
    <w:p w14:paraId="1619A56C" w14:textId="3CA07426" w:rsidR="00EE51F2" w:rsidRPr="00D048DD" w:rsidRDefault="00AC0C23" w:rsidP="004D3956">
      <w:pPr>
        <w:pStyle w:val="ListParagraph"/>
        <w:keepNext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2 weeks or less </w:t>
      </w:r>
    </w:p>
    <w:p w14:paraId="70EBE23E" w14:textId="0F512764" w:rsidR="00EE51F2" w:rsidRPr="00D048DD" w:rsidRDefault="00AC0C23" w:rsidP="004D3956">
      <w:pPr>
        <w:pStyle w:val="ListParagraph"/>
        <w:keepNext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3-4 weeks  </w:t>
      </w:r>
    </w:p>
    <w:p w14:paraId="245365B4" w14:textId="75E686BF" w:rsidR="00EE51F2" w:rsidRPr="00D048DD" w:rsidRDefault="00AC0C23" w:rsidP="004D3956">
      <w:pPr>
        <w:pStyle w:val="ListParagraph"/>
        <w:keepNext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5-6 weeks  </w:t>
      </w:r>
    </w:p>
    <w:p w14:paraId="2E716390" w14:textId="7451B673" w:rsidR="00EE51F2" w:rsidRPr="00D048DD" w:rsidRDefault="00AC0C23" w:rsidP="004D3956">
      <w:pPr>
        <w:pStyle w:val="ListParagraph"/>
        <w:keepNext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7-8 weeks  </w:t>
      </w:r>
    </w:p>
    <w:p w14:paraId="4F05557E" w14:textId="67D34A36" w:rsidR="00EE51F2" w:rsidRPr="00D048DD" w:rsidRDefault="00AC0C23" w:rsidP="004D3956">
      <w:pPr>
        <w:pStyle w:val="ListParagraph"/>
        <w:keepNext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9-10 weeks  </w:t>
      </w:r>
    </w:p>
    <w:p w14:paraId="1AAD95DF" w14:textId="102A80E8" w:rsidR="00EE51F2" w:rsidRPr="00D048DD" w:rsidRDefault="00AC0C23" w:rsidP="004D3956">
      <w:pPr>
        <w:pStyle w:val="ListParagraph"/>
        <w:keepNext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11-12 weeks  </w:t>
      </w:r>
    </w:p>
    <w:p w14:paraId="105B5059" w14:textId="171C923F" w:rsidR="00EE51F2" w:rsidRPr="00D048DD" w:rsidRDefault="00AC0C23" w:rsidP="004D3956">
      <w:pPr>
        <w:pStyle w:val="ListParagraph"/>
        <w:keepNext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13-14 weeks  </w:t>
      </w:r>
    </w:p>
    <w:p w14:paraId="1A2632FC" w14:textId="1CAAFEA5" w:rsidR="00EE51F2" w:rsidRPr="00D048DD" w:rsidRDefault="00AC0C23" w:rsidP="004D3956">
      <w:pPr>
        <w:pStyle w:val="ListParagraph"/>
        <w:keepNext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15-16 weeks   </w:t>
      </w:r>
    </w:p>
    <w:p w14:paraId="467EC06B" w14:textId="53F31CDB" w:rsidR="00EE51F2" w:rsidRPr="00D048DD" w:rsidRDefault="00AC0C23" w:rsidP="004D3956">
      <w:pPr>
        <w:pStyle w:val="ListParagraph"/>
        <w:keepNext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17-18 weeks  </w:t>
      </w:r>
    </w:p>
    <w:p w14:paraId="07A89EAB" w14:textId="1E297DA3" w:rsidR="00EE51F2" w:rsidRPr="00D048DD" w:rsidRDefault="00AC0C23" w:rsidP="004D3956">
      <w:pPr>
        <w:pStyle w:val="ListParagraph"/>
        <w:keepNext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>19 weeks or more please indicate ______________________</w:t>
      </w:r>
    </w:p>
    <w:p w14:paraId="6ADBB8C5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0A4C55AE" w14:textId="77777777" w:rsidR="00EE51F2" w:rsidRPr="00D048DD" w:rsidRDefault="00EE51F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2D7FAE48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164DD13B" w14:textId="0DB70CE3" w:rsidR="00EE51F2" w:rsidRPr="00D048DD" w:rsidRDefault="00FE4862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F0394D">
        <w:rPr>
          <w:rFonts w:ascii="Times New Roman" w:hAnsi="Times New Roman" w:cs="Times New Roman"/>
          <w:sz w:val="24"/>
          <w:szCs w:val="24"/>
        </w:rPr>
        <w:t xml:space="preserve">. </w:t>
      </w:r>
      <w:r w:rsidR="00AC0C23" w:rsidRPr="00D048DD">
        <w:rPr>
          <w:rFonts w:ascii="Times New Roman" w:hAnsi="Times New Roman" w:cs="Times New Roman"/>
          <w:sz w:val="24"/>
          <w:szCs w:val="24"/>
        </w:rPr>
        <w:t xml:space="preserve"> Were you able to practice your PT skills (examination, evaluation, diagnosis, prognosis, intervention…) as a PT student during this GLO experience(s)?</w:t>
      </w:r>
    </w:p>
    <w:p w14:paraId="42608C71" w14:textId="1F5E7B12" w:rsidR="00EE51F2" w:rsidRPr="00D048DD" w:rsidRDefault="00AC0C23" w:rsidP="00F0394D">
      <w:pPr>
        <w:pStyle w:val="ListParagraph"/>
        <w:keepNext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0CF893E2" w14:textId="69B3A502" w:rsidR="00EE51F2" w:rsidRPr="00D048DD" w:rsidRDefault="00AC0C23" w:rsidP="00F0394D">
      <w:pPr>
        <w:pStyle w:val="ListParagraph"/>
        <w:keepNext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No   </w:t>
      </w:r>
    </w:p>
    <w:p w14:paraId="374E0DDC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487672B5" w14:textId="77777777" w:rsidR="00EE51F2" w:rsidRPr="00D048DD" w:rsidRDefault="00EE51F2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31B7608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4F8BB013" w14:textId="473B3279" w:rsidR="00EE51F2" w:rsidRPr="00D048DD" w:rsidRDefault="00F0394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FE486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C0C23" w:rsidRPr="00D048DD">
        <w:rPr>
          <w:rFonts w:ascii="Times New Roman" w:hAnsi="Times New Roman" w:cs="Times New Roman"/>
          <w:sz w:val="24"/>
          <w:szCs w:val="24"/>
        </w:rPr>
        <w:t xml:space="preserve"> Did you have the opportunity to learn new PT skills (examination, evaluation, diagnosis, prognosis, intervention…) during this GLO experience(s)?</w:t>
      </w:r>
    </w:p>
    <w:p w14:paraId="3CEEB853" w14:textId="53EBBD5A" w:rsidR="00EE51F2" w:rsidRPr="00D048DD" w:rsidRDefault="00AC0C23" w:rsidP="00F0394D">
      <w:pPr>
        <w:pStyle w:val="ListParagraph"/>
        <w:keepNext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2D221674" w14:textId="43A23A08" w:rsidR="00EE51F2" w:rsidRPr="00D048DD" w:rsidRDefault="00AC0C23" w:rsidP="00F0394D">
      <w:pPr>
        <w:pStyle w:val="ListParagraph"/>
        <w:keepNext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048DD">
        <w:rPr>
          <w:rFonts w:ascii="Times New Roman" w:hAnsi="Times New Roman" w:cs="Times New Roman"/>
          <w:sz w:val="24"/>
          <w:szCs w:val="24"/>
        </w:rPr>
        <w:t xml:space="preserve">No  </w:t>
      </w:r>
    </w:p>
    <w:p w14:paraId="0FC432DD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p w14:paraId="52D81656" w14:textId="77777777" w:rsidR="00EE51F2" w:rsidRPr="00D048DD" w:rsidRDefault="00EE51F2">
      <w:pPr>
        <w:rPr>
          <w:rFonts w:ascii="Times New Roman" w:hAnsi="Times New Roman" w:cs="Times New Roman"/>
          <w:sz w:val="24"/>
          <w:szCs w:val="24"/>
        </w:rPr>
      </w:pPr>
    </w:p>
    <w:sectPr w:rsidR="00EE51F2" w:rsidRPr="00D048DD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2444A" w14:textId="77777777" w:rsidR="001E0CE8" w:rsidRDefault="001E0CE8">
      <w:pPr>
        <w:spacing w:line="240" w:lineRule="auto"/>
      </w:pPr>
      <w:r>
        <w:separator/>
      </w:r>
    </w:p>
  </w:endnote>
  <w:endnote w:type="continuationSeparator" w:id="0">
    <w:p w14:paraId="290EB417" w14:textId="77777777" w:rsidR="001E0CE8" w:rsidRDefault="001E0C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CF2BCA" w14:textId="77777777" w:rsidR="00EB001B" w:rsidRDefault="00AC0C2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6BCFA20C" w14:textId="77777777" w:rsidR="00EB001B" w:rsidRDefault="001E0CE8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7C75E3" w14:textId="77777777" w:rsidR="00EB001B" w:rsidRDefault="00AC0C2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E448AA">
      <w:rPr>
        <w:rStyle w:val="PageNumber"/>
        <w:noProof/>
      </w:rPr>
      <w:t>2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E448AA">
      <w:rPr>
        <w:rStyle w:val="PageNumber"/>
        <w:noProof/>
      </w:rPr>
      <w:t>3</w:t>
    </w:r>
    <w:r>
      <w:rPr>
        <w:rStyle w:val="PageNumber"/>
      </w:rPr>
      <w:fldChar w:fldCharType="end"/>
    </w:r>
  </w:p>
  <w:p w14:paraId="5AC36E37" w14:textId="77777777" w:rsidR="00EB001B" w:rsidRDefault="001E0C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FEA12" w14:textId="77777777" w:rsidR="001E0CE8" w:rsidRDefault="001E0CE8">
      <w:pPr>
        <w:spacing w:line="240" w:lineRule="auto"/>
      </w:pPr>
      <w:r>
        <w:separator/>
      </w:r>
    </w:p>
  </w:footnote>
  <w:footnote w:type="continuationSeparator" w:id="0">
    <w:p w14:paraId="6D01E27B" w14:textId="77777777" w:rsidR="001E0CE8" w:rsidRDefault="001E0C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8BEB4F" w14:textId="77777777" w:rsidR="00806EA8" w:rsidRDefault="00AC0C23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2BCD20A3"/>
    <w:multiLevelType w:val="singleLevel"/>
    <w:tmpl w:val="7CC4E5D8"/>
    <w:lvl w:ilvl="0">
      <w:start w:val="1"/>
      <w:numFmt w:val="lowerLetter"/>
      <w:lvlText w:val="%1)"/>
      <w:lvlJc w:val="left"/>
      <w:pPr>
        <w:spacing w:before="120" w:after="0" w:line="240" w:lineRule="auto"/>
        <w:ind w:left="360"/>
      </w:pPr>
      <w:rPr>
        <w:color w:val="auto"/>
        <w:sz w:val="24"/>
        <w:szCs w:val="24"/>
      </w:rPr>
    </w:lvl>
  </w:abstractNum>
  <w:abstractNum w:abstractNumId="2">
    <w:nsid w:val="2CD80510"/>
    <w:multiLevelType w:val="singleLevel"/>
    <w:tmpl w:val="7CC4E5D8"/>
    <w:lvl w:ilvl="0">
      <w:start w:val="1"/>
      <w:numFmt w:val="lowerLetter"/>
      <w:lvlText w:val="%1)"/>
      <w:lvlJc w:val="left"/>
      <w:pPr>
        <w:spacing w:before="120" w:after="0" w:line="240" w:lineRule="auto"/>
        <w:ind w:left="360"/>
      </w:pPr>
      <w:rPr>
        <w:color w:val="auto"/>
        <w:sz w:val="24"/>
        <w:szCs w:val="24"/>
      </w:rPr>
    </w:lvl>
  </w:abstractNum>
  <w:abstractNum w:abstractNumId="3">
    <w:nsid w:val="367575C2"/>
    <w:multiLevelType w:val="multilevel"/>
    <w:tmpl w:val="072472CE"/>
    <w:lvl w:ilvl="0">
      <w:start w:val="1"/>
      <w:numFmt w:val="lowerLetter"/>
      <w:lvlText w:val="%1)"/>
      <w:lvlJc w:val="left"/>
      <w:pPr>
        <w:spacing w:before="120" w:after="0" w:line="240" w:lineRule="auto"/>
        <w:ind w:left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7BA0CF9"/>
    <w:multiLevelType w:val="multilevel"/>
    <w:tmpl w:val="D2FE0B84"/>
    <w:lvl w:ilvl="0">
      <w:start w:val="1"/>
      <w:numFmt w:val="lowerLetter"/>
      <w:lvlText w:val="%1)"/>
      <w:lvlJc w:val="left"/>
      <w:pPr>
        <w:spacing w:before="120" w:after="0" w:line="240" w:lineRule="auto"/>
        <w:ind w:left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A256B2A"/>
    <w:multiLevelType w:val="singleLevel"/>
    <w:tmpl w:val="7CC4E5D8"/>
    <w:lvl w:ilvl="0">
      <w:start w:val="1"/>
      <w:numFmt w:val="lowerLetter"/>
      <w:lvlText w:val="%1)"/>
      <w:lvlJc w:val="left"/>
      <w:pPr>
        <w:spacing w:before="120" w:after="0" w:line="240" w:lineRule="auto"/>
        <w:ind w:left="360"/>
      </w:pPr>
      <w:rPr>
        <w:color w:val="auto"/>
        <w:sz w:val="24"/>
        <w:szCs w:val="24"/>
      </w:rPr>
    </w:lvl>
  </w:abstractNum>
  <w:abstractNum w:abstractNumId="6">
    <w:nsid w:val="3AB869AF"/>
    <w:multiLevelType w:val="singleLevel"/>
    <w:tmpl w:val="7CC4E5D8"/>
    <w:lvl w:ilvl="0">
      <w:start w:val="1"/>
      <w:numFmt w:val="lowerLetter"/>
      <w:lvlText w:val="%1)"/>
      <w:lvlJc w:val="left"/>
      <w:pPr>
        <w:spacing w:before="120" w:after="0" w:line="240" w:lineRule="auto"/>
        <w:ind w:left="360"/>
      </w:pPr>
      <w:rPr>
        <w:color w:val="auto"/>
        <w:sz w:val="24"/>
        <w:szCs w:val="24"/>
      </w:rPr>
    </w:lvl>
  </w:abstractNum>
  <w:abstractNum w:abstractNumId="7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6B6597C"/>
    <w:multiLevelType w:val="singleLevel"/>
    <w:tmpl w:val="7CC4E5D8"/>
    <w:lvl w:ilvl="0">
      <w:start w:val="1"/>
      <w:numFmt w:val="lowerLetter"/>
      <w:lvlText w:val="%1)"/>
      <w:lvlJc w:val="left"/>
      <w:pPr>
        <w:spacing w:before="120" w:after="0" w:line="240" w:lineRule="auto"/>
        <w:ind w:left="360"/>
      </w:pPr>
      <w:rPr>
        <w:color w:val="auto"/>
        <w:sz w:val="24"/>
        <w:szCs w:val="24"/>
      </w:rPr>
    </w:lvl>
  </w:abstractNum>
  <w:abstractNum w:abstractNumId="9">
    <w:nsid w:val="5B451FF6"/>
    <w:multiLevelType w:val="multilevel"/>
    <w:tmpl w:val="7A86F732"/>
    <w:lvl w:ilvl="0">
      <w:start w:val="1"/>
      <w:numFmt w:val="lowerLetter"/>
      <w:lvlText w:val="%1)"/>
      <w:lvlJc w:val="left"/>
      <w:pPr>
        <w:spacing w:before="120" w:after="0" w:line="240" w:lineRule="auto"/>
        <w:ind w:left="360"/>
      </w:pPr>
      <w:rPr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7376AF7"/>
    <w:multiLevelType w:val="singleLevel"/>
    <w:tmpl w:val="7CC4E5D8"/>
    <w:lvl w:ilvl="0">
      <w:start w:val="1"/>
      <w:numFmt w:val="lowerLetter"/>
      <w:lvlText w:val="%1)"/>
      <w:lvlJc w:val="left"/>
      <w:pPr>
        <w:spacing w:before="120" w:after="0" w:line="240" w:lineRule="auto"/>
        <w:ind w:left="360"/>
      </w:pPr>
      <w:rPr>
        <w:color w:val="auto"/>
        <w:sz w:val="24"/>
        <w:szCs w:val="24"/>
      </w:rPr>
    </w:lvl>
  </w:abstractNum>
  <w:abstractNum w:abstractNumId="11">
    <w:nsid w:val="6A0C1751"/>
    <w:multiLevelType w:val="singleLevel"/>
    <w:tmpl w:val="7CC4E5D8"/>
    <w:lvl w:ilvl="0">
      <w:start w:val="1"/>
      <w:numFmt w:val="lowerLetter"/>
      <w:lvlText w:val="%1)"/>
      <w:lvlJc w:val="left"/>
      <w:pPr>
        <w:spacing w:before="120" w:after="0" w:line="240" w:lineRule="auto"/>
        <w:ind w:left="360"/>
      </w:pPr>
      <w:rPr>
        <w:color w:val="auto"/>
        <w:sz w:val="24"/>
        <w:szCs w:val="24"/>
      </w:rPr>
    </w:lvl>
  </w:abstractNum>
  <w:abstractNum w:abstractNumId="12">
    <w:nsid w:val="73B079FA"/>
    <w:multiLevelType w:val="singleLevel"/>
    <w:tmpl w:val="7CC4E5D8"/>
    <w:lvl w:ilvl="0">
      <w:start w:val="1"/>
      <w:numFmt w:val="lowerLetter"/>
      <w:lvlText w:val="%1)"/>
      <w:lvlJc w:val="left"/>
      <w:pPr>
        <w:spacing w:before="120" w:after="0" w:line="240" w:lineRule="auto"/>
        <w:ind w:left="360"/>
      </w:pPr>
      <w:rPr>
        <w:color w:val="auto"/>
        <w:sz w:val="24"/>
        <w:szCs w:val="24"/>
      </w:rPr>
    </w:lvl>
  </w:abstractNum>
  <w:num w:numId="1">
    <w:abstractNumId w:val="0"/>
  </w:num>
  <w:num w:numId="2">
    <w:abstractNumId w:val="11"/>
  </w:num>
  <w:num w:numId="3">
    <w:abstractNumId w:val="7"/>
  </w:num>
  <w:num w:numId="4">
    <w:abstractNumId w:val="5"/>
  </w:num>
  <w:num w:numId="5">
    <w:abstractNumId w:val="3"/>
  </w:num>
  <w:num w:numId="6">
    <w:abstractNumId w:val="9"/>
  </w:num>
  <w:num w:numId="7">
    <w:abstractNumId w:val="4"/>
  </w:num>
  <w:num w:numId="8">
    <w:abstractNumId w:val="10"/>
  </w:num>
  <w:num w:numId="9">
    <w:abstractNumId w:val="2"/>
  </w:num>
  <w:num w:numId="10">
    <w:abstractNumId w:val="12"/>
  </w:num>
  <w:num w:numId="11">
    <w:abstractNumId w:val="6"/>
  </w:num>
  <w:num w:numId="12">
    <w:abstractNumId w:val="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B15"/>
    <w:rsid w:val="000C6573"/>
    <w:rsid w:val="001C500D"/>
    <w:rsid w:val="001E0CE8"/>
    <w:rsid w:val="004D3956"/>
    <w:rsid w:val="00683540"/>
    <w:rsid w:val="006B04A6"/>
    <w:rsid w:val="00806EA8"/>
    <w:rsid w:val="00917D35"/>
    <w:rsid w:val="00AC0C23"/>
    <w:rsid w:val="00B70267"/>
    <w:rsid w:val="00C30F56"/>
    <w:rsid w:val="00D048DD"/>
    <w:rsid w:val="00E448AA"/>
    <w:rsid w:val="00EE51F2"/>
    <w:rsid w:val="00F0394D"/>
    <w:rsid w:val="00F22B15"/>
    <w:rsid w:val="00F639FC"/>
    <w:rsid w:val="00FE4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D8A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bottom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PH" w:eastAsia="en-P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PH" w:eastAsia="en-P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PH" w:eastAsia="en-PH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bottom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PH" w:eastAsia="en-P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PH" w:eastAsia="en-PH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PH" w:eastAsia="en-PH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lon c/o 2020 graduation TD 12-7-20</vt:lpstr>
    </vt:vector>
  </TitlesOfParts>
  <Company>Qualtrics</Company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on c/o 2020 graduation TD 12-7-20</dc:title>
  <dc:subject/>
  <dc:creator>Qualtrics</dc:creator>
  <cp:keywords/>
  <dc:description/>
  <cp:lastModifiedBy>Jan Michael Laput</cp:lastModifiedBy>
  <cp:revision>3</cp:revision>
  <dcterms:created xsi:type="dcterms:W3CDTF">2023-09-25T23:17:00Z</dcterms:created>
  <dcterms:modified xsi:type="dcterms:W3CDTF">2023-09-28T13:31:00Z</dcterms:modified>
</cp:coreProperties>
</file>